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237F2A61" w:rsidR="00654E8F" w:rsidRPr="00617950" w:rsidRDefault="00654E8F" w:rsidP="0001436A">
      <w:pPr>
        <w:pStyle w:val="SupplementaryMaterial"/>
      </w:pPr>
      <w:bookmarkStart w:id="0" w:name="_GoBack"/>
      <w:bookmarkEnd w:id="0"/>
      <w:r w:rsidRPr="00617950">
        <w:t>Supplementary Material</w:t>
      </w:r>
    </w:p>
    <w:p w14:paraId="17482BEB" w14:textId="46C987E6" w:rsidR="00617950" w:rsidRPr="00617950" w:rsidRDefault="00617950" w:rsidP="00617950">
      <w:pPr>
        <w:pStyle w:val="1"/>
      </w:pPr>
      <w:r w:rsidRPr="00617950">
        <w:t>Supplementary Tables</w:t>
      </w:r>
    </w:p>
    <w:p w14:paraId="60898B4D" w14:textId="77777777" w:rsidR="00617950" w:rsidRPr="00617950" w:rsidRDefault="00617950" w:rsidP="00617950">
      <w:pPr>
        <w:pStyle w:val="aff6"/>
      </w:pPr>
    </w:p>
    <w:tbl>
      <w:tblPr>
        <w:tblStyle w:val="aff5"/>
        <w:tblW w:w="8222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2"/>
        <w:gridCol w:w="2268"/>
        <w:gridCol w:w="2127"/>
        <w:gridCol w:w="1475"/>
      </w:tblGrid>
      <w:tr w:rsidR="00617950" w:rsidRPr="00617950" w14:paraId="19B5127B" w14:textId="77777777" w:rsidTr="00A709D3">
        <w:trPr>
          <w:trHeight w:val="323"/>
          <w:jc w:val="center"/>
        </w:trPr>
        <w:tc>
          <w:tcPr>
            <w:tcW w:w="8222" w:type="dxa"/>
            <w:gridSpan w:val="4"/>
            <w:tcBorders>
              <w:bottom w:val="single" w:sz="4" w:space="0" w:color="auto"/>
            </w:tcBorders>
          </w:tcPr>
          <w:p w14:paraId="3E6DE9F4" w14:textId="34C72372" w:rsidR="00617950" w:rsidRPr="00617950" w:rsidRDefault="00617950" w:rsidP="005431D7">
            <w:pPr>
              <w:jc w:val="center"/>
            </w:pPr>
            <w:r w:rsidRPr="00617950">
              <w:rPr>
                <w:b/>
                <w:bCs/>
              </w:rPr>
              <w:t xml:space="preserve">Table </w:t>
            </w:r>
            <w:bookmarkStart w:id="1" w:name="_Hlk103177407"/>
            <w:r w:rsidRPr="00617950">
              <w:rPr>
                <w:b/>
                <w:bCs/>
              </w:rPr>
              <w:t>S1.</w:t>
            </w:r>
            <w:r w:rsidRPr="00617950">
              <w:t xml:space="preserve"> Comparison of school bullying, bullying </w:t>
            </w:r>
            <w:r w:rsidRPr="00617950">
              <w:rPr>
                <w:bCs/>
              </w:rPr>
              <w:t>cognition</w:t>
            </w:r>
            <w:r w:rsidRPr="00617950">
              <w:t xml:space="preserve"> and psychological resilience score among primary school students of different </w:t>
            </w:r>
            <w:bookmarkEnd w:id="1"/>
            <w:r w:rsidRPr="00617950">
              <w:t>sexes</w:t>
            </w:r>
          </w:p>
        </w:tc>
      </w:tr>
      <w:tr w:rsidR="00617950" w:rsidRPr="00617950" w14:paraId="31EE1222" w14:textId="77777777" w:rsidTr="00A709D3">
        <w:trPr>
          <w:trHeight w:val="323"/>
          <w:jc w:val="center"/>
        </w:trPr>
        <w:tc>
          <w:tcPr>
            <w:tcW w:w="2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2AE2E" w14:textId="77777777" w:rsidR="00617950" w:rsidRPr="00617950" w:rsidRDefault="00617950" w:rsidP="005431D7">
            <w:pPr>
              <w:jc w:val="center"/>
            </w:pPr>
            <w:r w:rsidRPr="00617950">
              <w:t>Score of bullying victimiz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10F13" w14:textId="77777777" w:rsidR="00617950" w:rsidRPr="00617950" w:rsidRDefault="00617950" w:rsidP="005431D7">
            <w:pPr>
              <w:jc w:val="center"/>
            </w:pPr>
            <w:r w:rsidRPr="00617950">
              <w:t>Score of bullying perpetra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C291D" w14:textId="77777777" w:rsidR="00617950" w:rsidRPr="00617950" w:rsidRDefault="00617950" w:rsidP="005431D7">
            <w:pPr>
              <w:jc w:val="center"/>
            </w:pPr>
            <w:r w:rsidRPr="00617950">
              <w:t>Bullying cognition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46215E0" w14:textId="77777777" w:rsidR="00617950" w:rsidRPr="00617950" w:rsidRDefault="00617950" w:rsidP="005431D7">
            <w:pPr>
              <w:jc w:val="center"/>
            </w:pPr>
            <w:r w:rsidRPr="00617950">
              <w:t>Resilience</w:t>
            </w:r>
          </w:p>
        </w:tc>
      </w:tr>
      <w:tr w:rsidR="00617950" w:rsidRPr="00617950" w14:paraId="03A65913" w14:textId="77777777" w:rsidTr="00A709D3">
        <w:trPr>
          <w:trHeight w:val="312"/>
          <w:jc w:val="center"/>
        </w:trPr>
        <w:tc>
          <w:tcPr>
            <w:tcW w:w="2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A8170" w14:textId="77777777" w:rsidR="00617950" w:rsidRPr="00617950" w:rsidRDefault="00617950" w:rsidP="005431D7">
            <w:pPr>
              <w:jc w:val="center"/>
            </w:pPr>
            <w:r w:rsidRPr="00617950">
              <w:t>10.78±4.2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46C6D" w14:textId="77777777" w:rsidR="00617950" w:rsidRPr="00617950" w:rsidRDefault="00617950" w:rsidP="005431D7">
            <w:pPr>
              <w:jc w:val="center"/>
            </w:pPr>
            <w:r w:rsidRPr="00617950">
              <w:t>8.19±2.66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4030B1" w14:textId="77777777" w:rsidR="00617950" w:rsidRPr="00617950" w:rsidRDefault="00617950" w:rsidP="005431D7">
            <w:pPr>
              <w:jc w:val="center"/>
            </w:pPr>
            <w:r w:rsidRPr="00617950">
              <w:t>63.14±6.42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</w:tcBorders>
          </w:tcPr>
          <w:p w14:paraId="0098DEC2" w14:textId="77777777" w:rsidR="00617950" w:rsidRPr="00617950" w:rsidRDefault="00617950" w:rsidP="005431D7">
            <w:pPr>
              <w:jc w:val="center"/>
            </w:pPr>
            <w:r w:rsidRPr="00617950">
              <w:t>39.49±8.17</w:t>
            </w:r>
          </w:p>
        </w:tc>
      </w:tr>
      <w:tr w:rsidR="00617950" w:rsidRPr="00617950" w14:paraId="4241E7CB" w14:textId="77777777" w:rsidTr="00A709D3">
        <w:trPr>
          <w:trHeight w:val="297"/>
          <w:jc w:val="center"/>
        </w:trPr>
        <w:tc>
          <w:tcPr>
            <w:tcW w:w="2352" w:type="dxa"/>
            <w:tcBorders>
              <w:left w:val="nil"/>
              <w:bottom w:val="nil"/>
              <w:right w:val="nil"/>
            </w:tcBorders>
          </w:tcPr>
          <w:p w14:paraId="1FB3E1E8" w14:textId="77777777" w:rsidR="00617950" w:rsidRPr="00617950" w:rsidRDefault="00617950" w:rsidP="005431D7">
            <w:pPr>
              <w:jc w:val="center"/>
            </w:pPr>
            <w:r w:rsidRPr="00617950">
              <w:t>9.79±3.62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52EE4280" w14:textId="77777777" w:rsidR="00617950" w:rsidRPr="00617950" w:rsidRDefault="00617950" w:rsidP="005431D7">
            <w:pPr>
              <w:jc w:val="center"/>
            </w:pPr>
            <w:r w:rsidRPr="00617950">
              <w:t>7.62±1.77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197A126A" w14:textId="77777777" w:rsidR="00617950" w:rsidRPr="00617950" w:rsidRDefault="00617950" w:rsidP="005431D7">
            <w:pPr>
              <w:jc w:val="center"/>
            </w:pPr>
            <w:r w:rsidRPr="00617950">
              <w:t>64.05±5.97</w:t>
            </w:r>
          </w:p>
        </w:tc>
        <w:tc>
          <w:tcPr>
            <w:tcW w:w="1475" w:type="dxa"/>
            <w:tcBorders>
              <w:left w:val="nil"/>
              <w:bottom w:val="nil"/>
            </w:tcBorders>
          </w:tcPr>
          <w:p w14:paraId="7B21297F" w14:textId="77777777" w:rsidR="00617950" w:rsidRPr="00617950" w:rsidRDefault="00617950" w:rsidP="005431D7">
            <w:pPr>
              <w:jc w:val="center"/>
            </w:pPr>
            <w:r w:rsidRPr="00617950">
              <w:t>40.59±7.90</w:t>
            </w:r>
          </w:p>
        </w:tc>
      </w:tr>
      <w:tr w:rsidR="00617950" w:rsidRPr="00617950" w14:paraId="1FE6F2B7" w14:textId="77777777" w:rsidTr="00A709D3">
        <w:trPr>
          <w:trHeight w:val="312"/>
          <w:jc w:val="center"/>
        </w:trPr>
        <w:tc>
          <w:tcPr>
            <w:tcW w:w="2352" w:type="dxa"/>
            <w:tcBorders>
              <w:left w:val="nil"/>
              <w:bottom w:val="nil"/>
              <w:right w:val="nil"/>
            </w:tcBorders>
          </w:tcPr>
          <w:p w14:paraId="75663DEB" w14:textId="77777777" w:rsidR="00617950" w:rsidRPr="00617950" w:rsidRDefault="00617950" w:rsidP="005431D7">
            <w:pPr>
              <w:jc w:val="center"/>
            </w:pPr>
            <w:r w:rsidRPr="00617950">
              <w:t>9.59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E626524" w14:textId="77777777" w:rsidR="00617950" w:rsidRPr="00617950" w:rsidRDefault="00617950" w:rsidP="005431D7">
            <w:pPr>
              <w:jc w:val="center"/>
            </w:pPr>
            <w:r w:rsidRPr="00617950">
              <w:t>9.79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4FCF112F" w14:textId="77777777" w:rsidR="00617950" w:rsidRPr="00617950" w:rsidRDefault="00617950" w:rsidP="005431D7">
            <w:pPr>
              <w:jc w:val="center"/>
            </w:pPr>
            <w:r w:rsidRPr="00617950">
              <w:t>-5.67</w:t>
            </w:r>
          </w:p>
        </w:tc>
        <w:tc>
          <w:tcPr>
            <w:tcW w:w="1475" w:type="dxa"/>
            <w:tcBorders>
              <w:left w:val="nil"/>
              <w:bottom w:val="nil"/>
            </w:tcBorders>
          </w:tcPr>
          <w:p w14:paraId="55D322B2" w14:textId="77777777" w:rsidR="00617950" w:rsidRPr="00617950" w:rsidRDefault="00617950" w:rsidP="005431D7">
            <w:pPr>
              <w:jc w:val="center"/>
            </w:pPr>
            <w:r w:rsidRPr="00617950">
              <w:t>-5.22</w:t>
            </w:r>
          </w:p>
        </w:tc>
      </w:tr>
      <w:tr w:rsidR="00617950" w:rsidRPr="00617950" w14:paraId="04B80AB3" w14:textId="77777777" w:rsidTr="00A709D3">
        <w:trPr>
          <w:trHeight w:val="297"/>
          <w:jc w:val="center"/>
        </w:trPr>
        <w:tc>
          <w:tcPr>
            <w:tcW w:w="2352" w:type="dxa"/>
            <w:tcBorders>
              <w:left w:val="nil"/>
              <w:right w:val="nil"/>
            </w:tcBorders>
          </w:tcPr>
          <w:p w14:paraId="79FA071B" w14:textId="77777777" w:rsidR="00617950" w:rsidRPr="00617950" w:rsidRDefault="00617950" w:rsidP="005431D7">
            <w:pPr>
              <w:jc w:val="center"/>
            </w:pPr>
            <w:r w:rsidRPr="00617950">
              <w:t>&lt; .00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7EF9298" w14:textId="77777777" w:rsidR="00617950" w:rsidRPr="00617950" w:rsidRDefault="00617950" w:rsidP="005431D7">
            <w:pPr>
              <w:jc w:val="center"/>
            </w:pPr>
            <w:r w:rsidRPr="00617950">
              <w:t>&lt; .001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CD78765" w14:textId="77777777" w:rsidR="00617950" w:rsidRPr="00617950" w:rsidRDefault="00617950" w:rsidP="005431D7">
            <w:pPr>
              <w:jc w:val="center"/>
            </w:pPr>
            <w:r w:rsidRPr="00617950">
              <w:t>&lt; .001</w:t>
            </w:r>
          </w:p>
        </w:tc>
        <w:tc>
          <w:tcPr>
            <w:tcW w:w="1475" w:type="dxa"/>
            <w:tcBorders>
              <w:left w:val="nil"/>
            </w:tcBorders>
          </w:tcPr>
          <w:p w14:paraId="4371EDAE" w14:textId="77777777" w:rsidR="00617950" w:rsidRPr="00617950" w:rsidRDefault="00617950" w:rsidP="005431D7">
            <w:pPr>
              <w:jc w:val="center"/>
            </w:pPr>
            <w:r w:rsidRPr="00617950">
              <w:t>&lt; .001</w:t>
            </w:r>
          </w:p>
        </w:tc>
      </w:tr>
    </w:tbl>
    <w:p w14:paraId="7CD80DD1" w14:textId="196ABDCE" w:rsidR="00994A3D" w:rsidRDefault="00994A3D" w:rsidP="002B4A57">
      <w:pPr>
        <w:rPr>
          <w:rFonts w:cs="Times New Roman"/>
          <w:szCs w:val="24"/>
          <w:u w:val="single"/>
        </w:rPr>
      </w:pPr>
    </w:p>
    <w:p w14:paraId="2F003924" w14:textId="437F609D" w:rsidR="00617950" w:rsidRDefault="00617950" w:rsidP="002B4A57">
      <w:pPr>
        <w:rPr>
          <w:rFonts w:cs="Times New Roman"/>
          <w:szCs w:val="24"/>
          <w:u w:val="single"/>
        </w:rPr>
      </w:pPr>
    </w:p>
    <w:p w14:paraId="08AA37F6" w14:textId="05319271" w:rsidR="00617950" w:rsidRDefault="00617950" w:rsidP="002B4A57">
      <w:pPr>
        <w:rPr>
          <w:rFonts w:cs="Times New Roman"/>
          <w:szCs w:val="24"/>
          <w:u w:val="single"/>
        </w:rPr>
      </w:pPr>
    </w:p>
    <w:p w14:paraId="59CBA3C2" w14:textId="77777777" w:rsidR="00617950" w:rsidRPr="00617950" w:rsidRDefault="00617950" w:rsidP="002B4A57">
      <w:pPr>
        <w:rPr>
          <w:rFonts w:cs="Times New Roman"/>
          <w:szCs w:val="24"/>
          <w:u w:val="single"/>
        </w:rPr>
      </w:pPr>
    </w:p>
    <w:tbl>
      <w:tblPr>
        <w:tblpPr w:leftFromText="180" w:rightFromText="180" w:vertAnchor="text" w:horzAnchor="margin" w:tblpXSpec="center" w:tblpY="293"/>
        <w:tblOverlap w:val="never"/>
        <w:tblW w:w="12989" w:type="dxa"/>
        <w:tblLayout w:type="fixed"/>
        <w:tblLook w:val="04A0" w:firstRow="1" w:lastRow="0" w:firstColumn="1" w:lastColumn="0" w:noHBand="0" w:noVBand="1"/>
      </w:tblPr>
      <w:tblGrid>
        <w:gridCol w:w="2410"/>
        <w:gridCol w:w="1701"/>
        <w:gridCol w:w="1701"/>
        <w:gridCol w:w="426"/>
        <w:gridCol w:w="1706"/>
        <w:gridCol w:w="1242"/>
        <w:gridCol w:w="238"/>
        <w:gridCol w:w="1873"/>
        <w:gridCol w:w="1692"/>
      </w:tblGrid>
      <w:tr w:rsidR="00617950" w:rsidRPr="00617950" w14:paraId="309B3604" w14:textId="77777777" w:rsidTr="005431D7">
        <w:trPr>
          <w:trHeight w:val="20"/>
        </w:trPr>
        <w:tc>
          <w:tcPr>
            <w:tcW w:w="12989" w:type="dxa"/>
            <w:gridSpan w:val="9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33B7E364" w14:textId="77777777" w:rsidR="00617950" w:rsidRPr="00617950" w:rsidRDefault="00617950" w:rsidP="005431D7">
            <w:pPr>
              <w:jc w:val="center"/>
            </w:pPr>
            <w:r w:rsidRPr="00617950">
              <w:rPr>
                <w:b/>
                <w:bCs/>
              </w:rPr>
              <w:lastRenderedPageBreak/>
              <w:t>Table S2.</w:t>
            </w:r>
            <w:r w:rsidRPr="00617950">
              <w:t xml:space="preserve"> Test of the mediation of the relationship between the bullying </w:t>
            </w:r>
            <w:r w:rsidRPr="00617950">
              <w:rPr>
                <w:bCs/>
              </w:rPr>
              <w:t>cognition</w:t>
            </w:r>
            <w:r w:rsidRPr="00617950">
              <w:t xml:space="preserve"> and school bullying perpetration</w:t>
            </w:r>
          </w:p>
        </w:tc>
      </w:tr>
      <w:tr w:rsidR="00617950" w:rsidRPr="00617950" w14:paraId="255E5DE6" w14:textId="77777777" w:rsidTr="005431D7">
        <w:trPr>
          <w:trHeight w:val="348"/>
        </w:trPr>
        <w:tc>
          <w:tcPr>
            <w:tcW w:w="24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4D740441" w14:textId="77777777" w:rsidR="00617950" w:rsidRPr="00617950" w:rsidRDefault="00617950" w:rsidP="005431D7">
            <w:r w:rsidRPr="00617950">
              <w:t>Variables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6D4126B" w14:textId="77777777" w:rsidR="00617950" w:rsidRPr="00617950" w:rsidRDefault="00617950" w:rsidP="005431D7">
            <w:pPr>
              <w:jc w:val="center"/>
            </w:pPr>
            <w:r w:rsidRPr="00617950">
              <w:t>Model 1</w:t>
            </w:r>
            <w:r w:rsidRPr="00617950">
              <w:rPr>
                <w:vertAlign w:val="superscript"/>
              </w:rPr>
              <w:t>a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D386C9" w14:textId="77777777" w:rsidR="00617950" w:rsidRPr="00617950" w:rsidRDefault="00617950" w:rsidP="005431D7">
            <w:pPr>
              <w:jc w:val="center"/>
            </w:pPr>
          </w:p>
        </w:tc>
        <w:tc>
          <w:tcPr>
            <w:tcW w:w="29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DE6A6DD" w14:textId="77777777" w:rsidR="00617950" w:rsidRPr="00617950" w:rsidRDefault="00617950" w:rsidP="005431D7">
            <w:pPr>
              <w:jc w:val="center"/>
            </w:pPr>
            <w:r w:rsidRPr="00617950">
              <w:t>Model 2</w:t>
            </w:r>
            <w:r w:rsidRPr="00617950">
              <w:rPr>
                <w:vertAlign w:val="superscript"/>
              </w:rPr>
              <w:t>b</w:t>
            </w:r>
          </w:p>
        </w:tc>
        <w:tc>
          <w:tcPr>
            <w:tcW w:w="2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9C1798" w14:textId="77777777" w:rsidR="00617950" w:rsidRPr="00617950" w:rsidRDefault="00617950" w:rsidP="005431D7">
            <w:pPr>
              <w:jc w:val="center"/>
            </w:pPr>
          </w:p>
        </w:tc>
        <w:tc>
          <w:tcPr>
            <w:tcW w:w="35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341FB9B" w14:textId="77777777" w:rsidR="00617950" w:rsidRPr="00617950" w:rsidRDefault="00617950" w:rsidP="005431D7">
            <w:pPr>
              <w:jc w:val="center"/>
            </w:pPr>
            <w:r w:rsidRPr="00617950">
              <w:t>Model 3</w:t>
            </w:r>
            <w:r w:rsidRPr="00617950">
              <w:rPr>
                <w:vertAlign w:val="superscript"/>
              </w:rPr>
              <w:t>c</w:t>
            </w:r>
          </w:p>
        </w:tc>
      </w:tr>
      <w:tr w:rsidR="00617950" w:rsidRPr="00617950" w14:paraId="63CDA705" w14:textId="77777777" w:rsidTr="005431D7">
        <w:trPr>
          <w:trHeight w:val="20"/>
        </w:trPr>
        <w:tc>
          <w:tcPr>
            <w:tcW w:w="24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0450C4F" w14:textId="77777777" w:rsidR="00617950" w:rsidRPr="00617950" w:rsidRDefault="00617950" w:rsidP="005431D7"/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3F5FEAD" w14:textId="77777777" w:rsidR="00617950" w:rsidRPr="00617950" w:rsidRDefault="00617950" w:rsidP="005431D7">
            <w:pPr>
              <w:jc w:val="center"/>
            </w:pPr>
            <w:r w:rsidRPr="00617950">
              <w:t>β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F3813BA" w14:textId="77777777" w:rsidR="00617950" w:rsidRPr="00617950" w:rsidRDefault="00617950" w:rsidP="005431D7">
            <w:pPr>
              <w:jc w:val="center"/>
            </w:pPr>
            <w:r w:rsidRPr="00617950"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559C174" w14:textId="77777777" w:rsidR="00617950" w:rsidRPr="00617950" w:rsidRDefault="00617950" w:rsidP="005431D7">
            <w:pPr>
              <w:jc w:val="center"/>
            </w:pP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F5F54C8" w14:textId="77777777" w:rsidR="00617950" w:rsidRPr="00617950" w:rsidRDefault="00617950" w:rsidP="005431D7">
            <w:pPr>
              <w:jc w:val="center"/>
            </w:pPr>
            <w:r w:rsidRPr="00617950">
              <w:t>β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7446E19" w14:textId="77777777" w:rsidR="00617950" w:rsidRPr="00617950" w:rsidRDefault="00617950" w:rsidP="005431D7">
            <w:pPr>
              <w:jc w:val="center"/>
            </w:pPr>
            <w:r w:rsidRPr="00617950">
              <w:t>t</w:t>
            </w:r>
          </w:p>
        </w:tc>
        <w:tc>
          <w:tcPr>
            <w:tcW w:w="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7408F38" w14:textId="77777777" w:rsidR="00617950" w:rsidRPr="00617950" w:rsidRDefault="00617950" w:rsidP="005431D7">
            <w:pPr>
              <w:jc w:val="center"/>
            </w:pP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2C344E3" w14:textId="77777777" w:rsidR="00617950" w:rsidRPr="00617950" w:rsidRDefault="00617950" w:rsidP="005431D7">
            <w:pPr>
              <w:jc w:val="center"/>
            </w:pPr>
            <w:r w:rsidRPr="00617950">
              <w:t>β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836A7BB" w14:textId="77777777" w:rsidR="00617950" w:rsidRPr="00617950" w:rsidRDefault="00617950" w:rsidP="005431D7">
            <w:pPr>
              <w:jc w:val="center"/>
            </w:pPr>
            <w:r w:rsidRPr="00617950">
              <w:t>t</w:t>
            </w:r>
          </w:p>
        </w:tc>
      </w:tr>
      <w:tr w:rsidR="00617950" w:rsidRPr="00617950" w14:paraId="1771DBC5" w14:textId="77777777" w:rsidTr="005431D7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D4ED8" w14:textId="77777777" w:rsidR="00617950" w:rsidRPr="00617950" w:rsidRDefault="00617950" w:rsidP="005431D7">
            <w:r w:rsidRPr="00617950">
              <w:t>Bullying cogn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6A11D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-0.14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FBDE9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-11.5115</w:t>
            </w:r>
            <w:r w:rsidRPr="00617950">
              <w:rPr>
                <w:vertAlign w:val="superscript"/>
              </w:rPr>
              <w:t>**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56E75" w14:textId="77777777" w:rsidR="00617950" w:rsidRPr="00617950" w:rsidRDefault="00617950" w:rsidP="005431D7">
            <w:pPr>
              <w:jc w:val="center"/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B5E09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0.21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36FD1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16.4685</w:t>
            </w:r>
            <w:r w:rsidRPr="00617950">
              <w:rPr>
                <w:vertAlign w:val="superscript"/>
              </w:rPr>
              <w:t>***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551CF" w14:textId="77777777" w:rsidR="00617950" w:rsidRPr="00617950" w:rsidRDefault="00617950" w:rsidP="005431D7">
            <w:pPr>
              <w:jc w:val="center"/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04479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-0.126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F9A5E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-9.6788</w:t>
            </w:r>
            <w:r w:rsidRPr="00617950">
              <w:rPr>
                <w:vertAlign w:val="superscript"/>
              </w:rPr>
              <w:t>***</w:t>
            </w:r>
          </w:p>
        </w:tc>
      </w:tr>
      <w:tr w:rsidR="00617950" w:rsidRPr="00617950" w14:paraId="676E4718" w14:textId="77777777" w:rsidTr="005431D7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8E352" w14:textId="77777777" w:rsidR="00617950" w:rsidRPr="00617950" w:rsidRDefault="00617950" w:rsidP="005431D7">
            <w:r w:rsidRPr="00617950"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57099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-0.11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D4CB6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-8.8318</w:t>
            </w:r>
            <w:r w:rsidRPr="00617950">
              <w:rPr>
                <w:vertAlign w:val="superscript"/>
              </w:rPr>
              <w:t>**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4C59F" w14:textId="77777777" w:rsidR="00617950" w:rsidRPr="00617950" w:rsidRDefault="00617950" w:rsidP="005431D7">
            <w:pPr>
              <w:jc w:val="center"/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E46FF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0.052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65D23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4.1276</w:t>
            </w:r>
            <w:r w:rsidRPr="00617950">
              <w:rPr>
                <w:vertAlign w:val="superscript"/>
              </w:rPr>
              <w:t>***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FB98B" w14:textId="77777777" w:rsidR="00617950" w:rsidRPr="00617950" w:rsidRDefault="00617950" w:rsidP="005431D7">
            <w:pPr>
              <w:jc w:val="center"/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DDB52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-0.107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399C1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-8.4455</w:t>
            </w:r>
            <w:r w:rsidRPr="00617950">
              <w:rPr>
                <w:vertAlign w:val="superscript"/>
              </w:rPr>
              <w:t>***</w:t>
            </w:r>
          </w:p>
        </w:tc>
      </w:tr>
      <w:tr w:rsidR="00617950" w:rsidRPr="00617950" w14:paraId="605622A5" w14:textId="77777777" w:rsidTr="005431D7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A5696" w14:textId="77777777" w:rsidR="00617950" w:rsidRPr="00617950" w:rsidRDefault="00617950" w:rsidP="005431D7">
            <w:r w:rsidRPr="00617950">
              <w:t>Gra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87D6C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-0.00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09CA3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-0.675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5CB31" w14:textId="77777777" w:rsidR="00617950" w:rsidRPr="00617950" w:rsidRDefault="00617950" w:rsidP="005431D7">
            <w:pPr>
              <w:jc w:val="center"/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0F68E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-0.02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FAB09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-1.745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13F14" w14:textId="77777777" w:rsidR="00617950" w:rsidRPr="00617950" w:rsidRDefault="00617950" w:rsidP="005431D7">
            <w:pPr>
              <w:jc w:val="center"/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DAEB2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-0.010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3A0A1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-0.8561</w:t>
            </w:r>
          </w:p>
        </w:tc>
      </w:tr>
      <w:tr w:rsidR="00617950" w:rsidRPr="00617950" w14:paraId="481B2AB6" w14:textId="77777777" w:rsidTr="005431D7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BEBD5" w14:textId="77777777" w:rsidR="00617950" w:rsidRPr="00617950" w:rsidRDefault="00617950" w:rsidP="005431D7">
            <w:r w:rsidRPr="00617950">
              <w:t>Resili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326B1" w14:textId="77777777" w:rsidR="00617950" w:rsidRPr="00617950" w:rsidRDefault="00617950" w:rsidP="005431D7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025C0" w14:textId="77777777" w:rsidR="00617950" w:rsidRPr="00617950" w:rsidRDefault="00617950" w:rsidP="005431D7">
            <w:pPr>
              <w:jc w:val="center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4FB3D" w14:textId="77777777" w:rsidR="00617950" w:rsidRPr="00617950" w:rsidRDefault="00617950" w:rsidP="005431D7">
            <w:pPr>
              <w:jc w:val="center"/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70762" w14:textId="77777777" w:rsidR="00617950" w:rsidRPr="00617950" w:rsidRDefault="00617950" w:rsidP="005431D7">
            <w:pPr>
              <w:jc w:val="center"/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32B99" w14:textId="77777777" w:rsidR="00617950" w:rsidRPr="00617950" w:rsidRDefault="00617950" w:rsidP="005431D7">
            <w:pPr>
              <w:jc w:val="center"/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C3CC2" w14:textId="77777777" w:rsidR="00617950" w:rsidRPr="00617950" w:rsidRDefault="00617950" w:rsidP="005431D7">
            <w:pPr>
              <w:jc w:val="center"/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3D6D1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-0.101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4B89C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-7.7919</w:t>
            </w:r>
            <w:r w:rsidRPr="00617950">
              <w:rPr>
                <w:vertAlign w:val="superscript"/>
              </w:rPr>
              <w:t>***</w:t>
            </w:r>
          </w:p>
        </w:tc>
      </w:tr>
      <w:tr w:rsidR="00617950" w:rsidRPr="00617950" w14:paraId="011FFDF2" w14:textId="77777777" w:rsidTr="005431D7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273A3" w14:textId="77777777" w:rsidR="00617950" w:rsidRPr="00617950" w:rsidRDefault="00617950" w:rsidP="005431D7">
            <w:r w:rsidRPr="00617950"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B2727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0.19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9F56F" w14:textId="77777777" w:rsidR="00617950" w:rsidRPr="00617950" w:rsidRDefault="00617950" w:rsidP="005431D7">
            <w:pPr>
              <w:jc w:val="center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97D51" w14:textId="77777777" w:rsidR="00617950" w:rsidRPr="00617950" w:rsidRDefault="00617950" w:rsidP="005431D7">
            <w:pPr>
              <w:jc w:val="center"/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945AC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0.22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2A8A3" w14:textId="77777777" w:rsidR="00617950" w:rsidRPr="00617950" w:rsidRDefault="00617950" w:rsidP="005431D7">
            <w:pPr>
              <w:jc w:val="center"/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C1DD4" w14:textId="77777777" w:rsidR="00617950" w:rsidRPr="00617950" w:rsidRDefault="00617950" w:rsidP="005431D7">
            <w:pPr>
              <w:jc w:val="center"/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112BA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0.217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849B3" w14:textId="77777777" w:rsidR="00617950" w:rsidRPr="00617950" w:rsidRDefault="00617950" w:rsidP="005431D7">
            <w:pPr>
              <w:jc w:val="center"/>
            </w:pPr>
          </w:p>
        </w:tc>
      </w:tr>
      <w:tr w:rsidR="00617950" w:rsidRPr="00617950" w14:paraId="40FE1D26" w14:textId="77777777" w:rsidTr="005431D7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DDCF1" w14:textId="77777777" w:rsidR="00617950" w:rsidRPr="00617950" w:rsidRDefault="00617950" w:rsidP="005431D7">
            <w:r w:rsidRPr="00617950">
              <w:t>R</w:t>
            </w:r>
            <w:r w:rsidRPr="00617950">
              <w:rPr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1F3F4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0.03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893E3" w14:textId="77777777" w:rsidR="00617950" w:rsidRPr="00617950" w:rsidRDefault="00617950" w:rsidP="005431D7">
            <w:pPr>
              <w:jc w:val="center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E2072" w14:textId="77777777" w:rsidR="00617950" w:rsidRPr="00617950" w:rsidRDefault="00617950" w:rsidP="005431D7">
            <w:pPr>
              <w:jc w:val="center"/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F69A4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0.048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48336" w14:textId="77777777" w:rsidR="00617950" w:rsidRPr="00617950" w:rsidRDefault="00617950" w:rsidP="005431D7">
            <w:pPr>
              <w:jc w:val="center"/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A5ECB" w14:textId="77777777" w:rsidR="00617950" w:rsidRPr="00617950" w:rsidRDefault="00617950" w:rsidP="005431D7">
            <w:pPr>
              <w:jc w:val="center"/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38A15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0.047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51687" w14:textId="77777777" w:rsidR="00617950" w:rsidRPr="00617950" w:rsidRDefault="00617950" w:rsidP="005431D7">
            <w:pPr>
              <w:jc w:val="center"/>
            </w:pPr>
          </w:p>
        </w:tc>
      </w:tr>
      <w:tr w:rsidR="00617950" w:rsidRPr="00617950" w14:paraId="11380A0F" w14:textId="77777777" w:rsidTr="005431D7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1080E" w14:textId="77777777" w:rsidR="00617950" w:rsidRPr="00617950" w:rsidRDefault="00617950" w:rsidP="005431D7">
            <w:r w:rsidRPr="00617950"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EE556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76.2796</w:t>
            </w:r>
            <w:r w:rsidRPr="00617950">
              <w:rPr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115F2" w14:textId="77777777" w:rsidR="00617950" w:rsidRPr="00617950" w:rsidRDefault="00617950" w:rsidP="005431D7">
            <w:pPr>
              <w:jc w:val="center"/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3A892" w14:textId="77777777" w:rsidR="00617950" w:rsidRPr="00617950" w:rsidRDefault="00617950" w:rsidP="005431D7">
            <w:pPr>
              <w:jc w:val="center"/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6EA10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100.0544</w:t>
            </w:r>
            <w:r w:rsidRPr="00617950">
              <w:rPr>
                <w:vertAlign w:val="superscript"/>
              </w:rPr>
              <w:t>**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E5FED" w14:textId="77777777" w:rsidR="00617950" w:rsidRPr="00617950" w:rsidRDefault="00617950" w:rsidP="005431D7">
            <w:pPr>
              <w:jc w:val="center"/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2C12A" w14:textId="77777777" w:rsidR="00617950" w:rsidRPr="00617950" w:rsidRDefault="00617950" w:rsidP="005431D7">
            <w:pPr>
              <w:jc w:val="center"/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95FB2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72.9673</w:t>
            </w:r>
            <w:r w:rsidRPr="00617950">
              <w:rPr>
                <w:vertAlign w:val="superscript"/>
              </w:rPr>
              <w:t>**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8F7D1" w14:textId="77777777" w:rsidR="00617950" w:rsidRPr="00617950" w:rsidRDefault="00617950" w:rsidP="005431D7">
            <w:pPr>
              <w:jc w:val="center"/>
            </w:pPr>
          </w:p>
        </w:tc>
      </w:tr>
      <w:tr w:rsidR="00617950" w:rsidRPr="00617950" w14:paraId="59C01E72" w14:textId="77777777" w:rsidTr="005431D7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DE6A21D" w14:textId="77777777" w:rsidR="00617950" w:rsidRPr="00617950" w:rsidRDefault="00617950" w:rsidP="005431D7">
            <w:r w:rsidRPr="00617950">
              <w:t>Indirect Effect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E60303" w14:textId="77777777" w:rsidR="00617950" w:rsidRPr="00617950" w:rsidRDefault="00617950" w:rsidP="005431D7">
            <w:r w:rsidRPr="00617950">
              <w:rPr>
                <w:rFonts w:eastAsia="等线"/>
              </w:rPr>
              <w:t>ab=-0.007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0E40B7" w14:textId="77777777" w:rsidR="00617950" w:rsidRPr="00617950" w:rsidRDefault="00617950" w:rsidP="005431D7">
            <w:r w:rsidRPr="00617950">
              <w:rPr>
                <w:rFonts w:eastAsia="等线"/>
              </w:rPr>
              <w:t xml:space="preserve">　</w:t>
            </w:r>
          </w:p>
        </w:tc>
        <w:tc>
          <w:tcPr>
            <w:tcW w:w="29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D56FEA" w14:textId="77777777" w:rsidR="00617950" w:rsidRPr="00617950" w:rsidRDefault="00617950" w:rsidP="005431D7">
            <w:r w:rsidRPr="00617950">
              <w:rPr>
                <w:rFonts w:eastAsia="等线"/>
              </w:rPr>
              <w:t>Bootstrap SE=0.0012</w:t>
            </w:r>
          </w:p>
        </w:tc>
        <w:tc>
          <w:tcPr>
            <w:tcW w:w="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335021" w14:textId="77777777" w:rsidR="00617950" w:rsidRPr="00617950" w:rsidRDefault="00617950" w:rsidP="005431D7">
            <w:r w:rsidRPr="00617950">
              <w:rPr>
                <w:rFonts w:eastAsia="等线"/>
              </w:rPr>
              <w:t xml:space="preserve">　</w:t>
            </w:r>
          </w:p>
        </w:tc>
        <w:tc>
          <w:tcPr>
            <w:tcW w:w="35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95E006" w14:textId="77777777" w:rsidR="00617950" w:rsidRPr="00617950" w:rsidRDefault="00617950" w:rsidP="005431D7">
            <w:r w:rsidRPr="00617950">
              <w:rPr>
                <w:rFonts w:eastAsia="等线"/>
              </w:rPr>
              <w:t>Bootstrap 95% CI: -0.0104—0.0055</w:t>
            </w:r>
          </w:p>
        </w:tc>
      </w:tr>
      <w:tr w:rsidR="00617950" w:rsidRPr="00617950" w14:paraId="1645B219" w14:textId="77777777" w:rsidTr="005431D7">
        <w:trPr>
          <w:trHeight w:val="20"/>
        </w:trPr>
        <w:tc>
          <w:tcPr>
            <w:tcW w:w="1298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8DF11" w14:textId="77777777" w:rsidR="00617950" w:rsidRPr="00617950" w:rsidRDefault="00617950" w:rsidP="005431D7">
            <w:r w:rsidRPr="00617950">
              <w:t>Note: Model 1</w:t>
            </w:r>
            <w:r w:rsidRPr="00617950">
              <w:rPr>
                <w:vertAlign w:val="superscript"/>
              </w:rPr>
              <w:t>a</w:t>
            </w:r>
            <w:r w:rsidRPr="00617950">
              <w:t>: dependent variable is perpetration, independent variable is bullying cognition, and control variables are grade and sex; Model 2</w:t>
            </w:r>
            <w:r w:rsidRPr="00617950">
              <w:rPr>
                <w:vertAlign w:val="superscript"/>
              </w:rPr>
              <w:t>b</w:t>
            </w:r>
            <w:r w:rsidRPr="00617950">
              <w:t>: dependent variable is resilience, independent variable is bullying cognition, and control variables are grade and sex; Model 3</w:t>
            </w:r>
            <w:r w:rsidRPr="00617950">
              <w:rPr>
                <w:vertAlign w:val="superscript"/>
              </w:rPr>
              <w:t>c</w:t>
            </w:r>
            <w:r w:rsidRPr="00617950">
              <w:t>: dependent variable is perpetration, independent variable is bullying cognition, and control variables are grade, sex and resilience; ***</w:t>
            </w:r>
            <w:r w:rsidRPr="00617950">
              <w:rPr>
                <w:i/>
                <w:iCs/>
              </w:rPr>
              <w:t>p</w:t>
            </w:r>
            <w:r w:rsidRPr="00617950">
              <w:t xml:space="preserve"> &lt; 0.001.</w:t>
            </w:r>
          </w:p>
          <w:p w14:paraId="3A5CD434" w14:textId="6FDAA92C" w:rsidR="00617950" w:rsidRPr="00617950" w:rsidRDefault="00617950" w:rsidP="005431D7"/>
        </w:tc>
      </w:tr>
    </w:tbl>
    <w:tbl>
      <w:tblPr>
        <w:tblW w:w="13041" w:type="dxa"/>
        <w:jc w:val="center"/>
        <w:tblLayout w:type="fixed"/>
        <w:tblLook w:val="04A0" w:firstRow="1" w:lastRow="0" w:firstColumn="1" w:lastColumn="0" w:noHBand="0" w:noVBand="1"/>
      </w:tblPr>
      <w:tblGrid>
        <w:gridCol w:w="2411"/>
        <w:gridCol w:w="1298"/>
        <w:gridCol w:w="1425"/>
        <w:gridCol w:w="416"/>
        <w:gridCol w:w="1714"/>
        <w:gridCol w:w="1236"/>
        <w:gridCol w:w="304"/>
        <w:gridCol w:w="1682"/>
        <w:gridCol w:w="2555"/>
      </w:tblGrid>
      <w:tr w:rsidR="00617950" w:rsidRPr="00617950" w14:paraId="02F60362" w14:textId="77777777" w:rsidTr="005431D7">
        <w:trPr>
          <w:trHeight w:val="345"/>
          <w:jc w:val="center"/>
        </w:trPr>
        <w:tc>
          <w:tcPr>
            <w:tcW w:w="13041" w:type="dxa"/>
            <w:gridSpan w:val="9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C8E1CDC" w14:textId="77777777" w:rsidR="00617950" w:rsidRPr="00617950" w:rsidRDefault="00617950" w:rsidP="005431D7">
            <w:pPr>
              <w:jc w:val="center"/>
            </w:pPr>
            <w:r w:rsidRPr="00617950">
              <w:rPr>
                <w:b/>
                <w:bCs/>
              </w:rPr>
              <w:lastRenderedPageBreak/>
              <w:t>Table S3.</w:t>
            </w:r>
            <w:r w:rsidRPr="00617950">
              <w:t xml:space="preserve"> Test of the mediation of the relationship between the bullying </w:t>
            </w:r>
            <w:r w:rsidRPr="00617950">
              <w:rPr>
                <w:bCs/>
              </w:rPr>
              <w:t>cognition</w:t>
            </w:r>
            <w:r w:rsidRPr="00617950">
              <w:t xml:space="preserve"> and school bullying victimization</w:t>
            </w:r>
          </w:p>
        </w:tc>
      </w:tr>
      <w:tr w:rsidR="00617950" w:rsidRPr="00617950" w14:paraId="0E671AEB" w14:textId="77777777" w:rsidTr="005431D7">
        <w:trPr>
          <w:trHeight w:val="345"/>
          <w:jc w:val="center"/>
        </w:trPr>
        <w:tc>
          <w:tcPr>
            <w:tcW w:w="241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2EC89D0" w14:textId="77777777" w:rsidR="00617950" w:rsidRPr="00617950" w:rsidRDefault="00617950" w:rsidP="005431D7">
            <w:r w:rsidRPr="00617950">
              <w:t>Variables</w:t>
            </w:r>
          </w:p>
        </w:tc>
        <w:tc>
          <w:tcPr>
            <w:tcW w:w="272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6FC7C8" w14:textId="77777777" w:rsidR="00617950" w:rsidRPr="00617950" w:rsidRDefault="00617950" w:rsidP="005431D7">
            <w:pPr>
              <w:jc w:val="center"/>
            </w:pPr>
            <w:r w:rsidRPr="00617950">
              <w:t>Model 1</w:t>
            </w:r>
            <w:r w:rsidRPr="00617950">
              <w:rPr>
                <w:vertAlign w:val="superscript"/>
              </w:rPr>
              <w:t>a</w:t>
            </w:r>
          </w:p>
        </w:tc>
        <w:tc>
          <w:tcPr>
            <w:tcW w:w="4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01E9E" w14:textId="77777777" w:rsidR="00617950" w:rsidRPr="00617950" w:rsidRDefault="00617950" w:rsidP="005431D7">
            <w:pPr>
              <w:jc w:val="center"/>
            </w:pPr>
          </w:p>
        </w:tc>
        <w:tc>
          <w:tcPr>
            <w:tcW w:w="29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B380DE" w14:textId="77777777" w:rsidR="00617950" w:rsidRPr="00617950" w:rsidRDefault="00617950" w:rsidP="005431D7">
            <w:pPr>
              <w:jc w:val="center"/>
            </w:pPr>
            <w:r w:rsidRPr="00617950">
              <w:t>Model 2</w:t>
            </w:r>
            <w:r w:rsidRPr="00617950">
              <w:rPr>
                <w:vertAlign w:val="superscript"/>
              </w:rPr>
              <w:t>b</w:t>
            </w:r>
          </w:p>
        </w:tc>
        <w:tc>
          <w:tcPr>
            <w:tcW w:w="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3ACF3" w14:textId="77777777" w:rsidR="00617950" w:rsidRPr="00617950" w:rsidRDefault="00617950" w:rsidP="005431D7">
            <w:pPr>
              <w:jc w:val="center"/>
            </w:pPr>
          </w:p>
        </w:tc>
        <w:tc>
          <w:tcPr>
            <w:tcW w:w="42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EEBA20" w14:textId="77777777" w:rsidR="00617950" w:rsidRPr="00617950" w:rsidRDefault="00617950" w:rsidP="005431D7">
            <w:pPr>
              <w:jc w:val="center"/>
            </w:pPr>
            <w:r w:rsidRPr="00617950">
              <w:t>Model 3</w:t>
            </w:r>
            <w:r w:rsidRPr="00617950">
              <w:rPr>
                <w:vertAlign w:val="superscript"/>
              </w:rPr>
              <w:t>c</w:t>
            </w:r>
          </w:p>
        </w:tc>
      </w:tr>
      <w:tr w:rsidR="00617950" w:rsidRPr="00617950" w14:paraId="61F32854" w14:textId="77777777" w:rsidTr="005431D7">
        <w:trPr>
          <w:trHeight w:val="300"/>
          <w:jc w:val="center"/>
        </w:trPr>
        <w:tc>
          <w:tcPr>
            <w:tcW w:w="24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80732D" w14:textId="77777777" w:rsidR="00617950" w:rsidRPr="00617950" w:rsidRDefault="00617950" w:rsidP="005431D7">
            <w:pPr>
              <w:jc w:val="center"/>
            </w:pP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CF5BF6" w14:textId="77777777" w:rsidR="00617950" w:rsidRPr="00617950" w:rsidRDefault="00617950" w:rsidP="005431D7">
            <w:pPr>
              <w:jc w:val="center"/>
            </w:pPr>
            <w:r w:rsidRPr="00617950">
              <w:t>β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07EBAC" w14:textId="77777777" w:rsidR="00617950" w:rsidRPr="00617950" w:rsidRDefault="00617950" w:rsidP="005431D7">
            <w:pPr>
              <w:jc w:val="center"/>
            </w:pPr>
            <w:r w:rsidRPr="00617950">
              <w:t>t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E8F056" w14:textId="77777777" w:rsidR="00617950" w:rsidRPr="00617950" w:rsidRDefault="00617950" w:rsidP="005431D7">
            <w:pPr>
              <w:jc w:val="center"/>
            </w:pP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58FEB1" w14:textId="77777777" w:rsidR="00617950" w:rsidRPr="00617950" w:rsidRDefault="00617950" w:rsidP="005431D7">
            <w:pPr>
              <w:jc w:val="center"/>
            </w:pPr>
            <w:r w:rsidRPr="00617950">
              <w:t>β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2F91E8" w14:textId="77777777" w:rsidR="00617950" w:rsidRPr="00617950" w:rsidRDefault="00617950" w:rsidP="005431D7">
            <w:pPr>
              <w:jc w:val="center"/>
            </w:pPr>
            <w:r w:rsidRPr="00617950">
              <w:t>t</w:t>
            </w:r>
          </w:p>
        </w:tc>
        <w:tc>
          <w:tcPr>
            <w:tcW w:w="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FD67AA" w14:textId="77777777" w:rsidR="00617950" w:rsidRPr="00617950" w:rsidRDefault="00617950" w:rsidP="005431D7">
            <w:pPr>
              <w:jc w:val="center"/>
            </w:pP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7EE4AA" w14:textId="77777777" w:rsidR="00617950" w:rsidRPr="00617950" w:rsidRDefault="00617950" w:rsidP="005431D7">
            <w:pPr>
              <w:jc w:val="center"/>
            </w:pPr>
            <w:r w:rsidRPr="00617950">
              <w:t>β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1703A1" w14:textId="77777777" w:rsidR="00617950" w:rsidRPr="00617950" w:rsidRDefault="00617950" w:rsidP="005431D7">
            <w:pPr>
              <w:jc w:val="center"/>
            </w:pPr>
            <w:r w:rsidRPr="00617950">
              <w:t>t</w:t>
            </w:r>
          </w:p>
        </w:tc>
      </w:tr>
      <w:tr w:rsidR="00617950" w:rsidRPr="00617950" w14:paraId="63A62C10" w14:textId="77777777" w:rsidTr="005431D7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F0D7C" w14:textId="77777777" w:rsidR="00617950" w:rsidRPr="00617950" w:rsidRDefault="00617950" w:rsidP="005431D7">
            <w:r w:rsidRPr="00617950">
              <w:t>Bullying Cognitio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52844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-0.088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6607D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-6.8398</w:t>
            </w:r>
            <w:r w:rsidRPr="00617950">
              <w:rPr>
                <w:vertAlign w:val="superscript"/>
              </w:rPr>
              <w:t>***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08690" w14:textId="77777777" w:rsidR="00617950" w:rsidRPr="00617950" w:rsidRDefault="00617950" w:rsidP="005431D7">
            <w:pPr>
              <w:jc w:val="center"/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6F782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0.21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23514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16.4685</w:t>
            </w:r>
            <w:r w:rsidRPr="00617950">
              <w:rPr>
                <w:vertAlign w:val="superscript"/>
              </w:rPr>
              <w:t>***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B2E08" w14:textId="77777777" w:rsidR="00617950" w:rsidRPr="00617950" w:rsidRDefault="00617950" w:rsidP="005431D7">
            <w:pPr>
              <w:jc w:val="center"/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1ED15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-0.061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101FE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-4.6860</w:t>
            </w:r>
            <w:r w:rsidRPr="00617950">
              <w:rPr>
                <w:vertAlign w:val="superscript"/>
              </w:rPr>
              <w:t>***</w:t>
            </w:r>
          </w:p>
        </w:tc>
      </w:tr>
      <w:tr w:rsidR="00617950" w:rsidRPr="00617950" w14:paraId="05B4C78C" w14:textId="77777777" w:rsidTr="005431D7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54F64" w14:textId="77777777" w:rsidR="00617950" w:rsidRPr="00617950" w:rsidRDefault="00617950" w:rsidP="005431D7">
            <w:r w:rsidRPr="00617950">
              <w:t>Sex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3B54C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-0.116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F1C1F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-9.0146</w:t>
            </w:r>
            <w:r w:rsidRPr="00617950">
              <w:rPr>
                <w:vertAlign w:val="superscript"/>
              </w:rPr>
              <w:t>***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6A050" w14:textId="77777777" w:rsidR="00617950" w:rsidRPr="00617950" w:rsidRDefault="00617950" w:rsidP="005431D7">
            <w:pPr>
              <w:jc w:val="center"/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0E8BE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0.052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D8608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4.1276</w:t>
            </w:r>
            <w:r w:rsidRPr="00617950">
              <w:rPr>
                <w:vertAlign w:val="superscript"/>
              </w:rPr>
              <w:t>***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BC5E9" w14:textId="77777777" w:rsidR="00617950" w:rsidRPr="00617950" w:rsidRDefault="00617950" w:rsidP="005431D7">
            <w:pPr>
              <w:jc w:val="center"/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44FCA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-0.1095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5D18D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-8.5477</w:t>
            </w:r>
            <w:r w:rsidRPr="00617950">
              <w:rPr>
                <w:vertAlign w:val="superscript"/>
              </w:rPr>
              <w:t>***</w:t>
            </w:r>
          </w:p>
        </w:tc>
      </w:tr>
      <w:tr w:rsidR="00617950" w:rsidRPr="00617950" w14:paraId="3093A4AE" w14:textId="77777777" w:rsidTr="005431D7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7F79E" w14:textId="77777777" w:rsidR="00617950" w:rsidRPr="00617950" w:rsidRDefault="00617950" w:rsidP="005431D7">
            <w:r w:rsidRPr="00617950">
              <w:t>Grad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30CE3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-0.032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24BEA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-2.5207</w:t>
            </w:r>
            <w:r w:rsidRPr="00617950">
              <w:rPr>
                <w:vertAlign w:val="superscript"/>
              </w:rPr>
              <w:t>*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7159D" w14:textId="77777777" w:rsidR="00617950" w:rsidRPr="00617950" w:rsidRDefault="00617950" w:rsidP="005431D7">
            <w:pPr>
              <w:jc w:val="center"/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51E6D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-0.022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CEEC6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-1.745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0FE17" w14:textId="77777777" w:rsidR="00617950" w:rsidRPr="00617950" w:rsidRDefault="00617950" w:rsidP="005431D7">
            <w:pPr>
              <w:jc w:val="center"/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0A23A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-0.035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C7E3D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-2.7630</w:t>
            </w:r>
            <w:r w:rsidRPr="00617950">
              <w:rPr>
                <w:vertAlign w:val="superscript"/>
              </w:rPr>
              <w:t>**</w:t>
            </w:r>
          </w:p>
        </w:tc>
      </w:tr>
      <w:tr w:rsidR="00617950" w:rsidRPr="00617950" w14:paraId="6A735A44" w14:textId="77777777" w:rsidTr="005431D7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17BBB" w14:textId="77777777" w:rsidR="00617950" w:rsidRPr="00617950" w:rsidRDefault="00617950" w:rsidP="005431D7">
            <w:r w:rsidRPr="00617950">
              <w:t>Resilienc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48A94" w14:textId="77777777" w:rsidR="00617950" w:rsidRPr="00617950" w:rsidRDefault="00617950" w:rsidP="005431D7">
            <w:pPr>
              <w:jc w:val="center"/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51AD8" w14:textId="77777777" w:rsidR="00617950" w:rsidRPr="00617950" w:rsidRDefault="00617950" w:rsidP="005431D7">
            <w:pPr>
              <w:jc w:val="center"/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3AA75" w14:textId="77777777" w:rsidR="00617950" w:rsidRPr="00617950" w:rsidRDefault="00617950" w:rsidP="005431D7">
            <w:pPr>
              <w:jc w:val="center"/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F2A1C" w14:textId="77777777" w:rsidR="00617950" w:rsidRPr="00617950" w:rsidRDefault="00617950" w:rsidP="005431D7">
            <w:pPr>
              <w:jc w:val="center"/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F6BAE" w14:textId="77777777" w:rsidR="00617950" w:rsidRPr="00617950" w:rsidRDefault="00617950" w:rsidP="005431D7">
            <w:pPr>
              <w:jc w:val="center"/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2E78C" w14:textId="77777777" w:rsidR="00617950" w:rsidRPr="00617950" w:rsidRDefault="00617950" w:rsidP="005431D7">
            <w:pPr>
              <w:jc w:val="center"/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9D0F0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-0.128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129F5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-9.8044</w:t>
            </w:r>
            <w:r w:rsidRPr="00617950">
              <w:rPr>
                <w:vertAlign w:val="superscript"/>
              </w:rPr>
              <w:t>***</w:t>
            </w:r>
          </w:p>
        </w:tc>
      </w:tr>
      <w:tr w:rsidR="00617950" w:rsidRPr="00617950" w14:paraId="5CB24A1A" w14:textId="77777777" w:rsidTr="005431D7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AE0BC" w14:textId="77777777" w:rsidR="00617950" w:rsidRPr="00617950" w:rsidRDefault="00617950" w:rsidP="005431D7">
            <w:r w:rsidRPr="00617950">
              <w:t>R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C6AB5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0.155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67680" w14:textId="77777777" w:rsidR="00617950" w:rsidRPr="00617950" w:rsidRDefault="00617950" w:rsidP="005431D7">
            <w:pPr>
              <w:jc w:val="center"/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CD0B0" w14:textId="77777777" w:rsidR="00617950" w:rsidRPr="00617950" w:rsidRDefault="00617950" w:rsidP="005431D7">
            <w:pPr>
              <w:jc w:val="center"/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EAEA8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0.22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F17C8" w14:textId="77777777" w:rsidR="00617950" w:rsidRPr="00617950" w:rsidRDefault="00617950" w:rsidP="005431D7">
            <w:pPr>
              <w:jc w:val="center"/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028B4" w14:textId="77777777" w:rsidR="00617950" w:rsidRPr="00617950" w:rsidRDefault="00617950" w:rsidP="005431D7">
            <w:pPr>
              <w:jc w:val="center"/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63B17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0.1999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58F96" w14:textId="77777777" w:rsidR="00617950" w:rsidRPr="00617950" w:rsidRDefault="00617950" w:rsidP="005431D7">
            <w:pPr>
              <w:jc w:val="center"/>
            </w:pPr>
          </w:p>
        </w:tc>
      </w:tr>
      <w:tr w:rsidR="00617950" w:rsidRPr="00617950" w14:paraId="2E462173" w14:textId="77777777" w:rsidTr="005431D7">
        <w:trPr>
          <w:trHeight w:val="33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1C03B" w14:textId="77777777" w:rsidR="00617950" w:rsidRPr="00617950" w:rsidRDefault="00617950" w:rsidP="005431D7">
            <w:r w:rsidRPr="00617950">
              <w:t>R</w:t>
            </w:r>
            <w:r w:rsidRPr="00617950">
              <w:rPr>
                <w:vertAlign w:val="superscript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869C8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0.024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EE909" w14:textId="77777777" w:rsidR="00617950" w:rsidRPr="00617950" w:rsidRDefault="00617950" w:rsidP="005431D7">
            <w:pPr>
              <w:jc w:val="center"/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ECDC6" w14:textId="77777777" w:rsidR="00617950" w:rsidRPr="00617950" w:rsidRDefault="00617950" w:rsidP="005431D7">
            <w:pPr>
              <w:jc w:val="center"/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8CDB2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0.048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7D1F2" w14:textId="77777777" w:rsidR="00617950" w:rsidRPr="00617950" w:rsidRDefault="00617950" w:rsidP="005431D7">
            <w:pPr>
              <w:jc w:val="center"/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E182B" w14:textId="77777777" w:rsidR="00617950" w:rsidRPr="00617950" w:rsidRDefault="00617950" w:rsidP="005431D7">
            <w:pPr>
              <w:jc w:val="center"/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1E8CA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0.0400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C4595" w14:textId="77777777" w:rsidR="00617950" w:rsidRPr="00617950" w:rsidRDefault="00617950" w:rsidP="005431D7">
            <w:pPr>
              <w:jc w:val="center"/>
            </w:pPr>
          </w:p>
        </w:tc>
      </w:tr>
      <w:tr w:rsidR="00617950" w:rsidRPr="00617950" w14:paraId="5B719599" w14:textId="77777777" w:rsidTr="005431D7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DF4B8" w14:textId="77777777" w:rsidR="00617950" w:rsidRPr="00617950" w:rsidRDefault="00617950" w:rsidP="005431D7">
            <w:r w:rsidRPr="00617950">
              <w:t>F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21CAC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49.0126</w:t>
            </w:r>
            <w:r w:rsidRPr="00617950">
              <w:rPr>
                <w:vertAlign w:val="superscript"/>
              </w:rPr>
              <w:t>***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2C68F" w14:textId="77777777" w:rsidR="00617950" w:rsidRPr="00617950" w:rsidRDefault="00617950" w:rsidP="005431D7">
            <w:pPr>
              <w:jc w:val="center"/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807C9" w14:textId="77777777" w:rsidR="00617950" w:rsidRPr="00617950" w:rsidRDefault="00617950" w:rsidP="005431D7">
            <w:pPr>
              <w:jc w:val="center"/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F6777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100.0544</w:t>
            </w:r>
            <w:r w:rsidRPr="00617950">
              <w:rPr>
                <w:vertAlign w:val="superscript"/>
              </w:rPr>
              <w:t>*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0F19C" w14:textId="77777777" w:rsidR="00617950" w:rsidRPr="00617950" w:rsidRDefault="00617950" w:rsidP="005431D7">
            <w:pPr>
              <w:jc w:val="center"/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1BC0D" w14:textId="77777777" w:rsidR="00617950" w:rsidRPr="00617950" w:rsidRDefault="00617950" w:rsidP="005431D7">
            <w:pPr>
              <w:jc w:val="center"/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7F20D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61.384</w:t>
            </w:r>
            <w:r w:rsidRPr="00617950">
              <w:rPr>
                <w:vertAlign w:val="superscript"/>
              </w:rPr>
              <w:t>***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DA075" w14:textId="77777777" w:rsidR="00617950" w:rsidRPr="00617950" w:rsidRDefault="00617950" w:rsidP="005431D7">
            <w:pPr>
              <w:jc w:val="center"/>
            </w:pPr>
          </w:p>
        </w:tc>
      </w:tr>
      <w:tr w:rsidR="00617950" w:rsidRPr="00617950" w14:paraId="0035A004" w14:textId="77777777" w:rsidTr="005431D7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84FA68" w14:textId="77777777" w:rsidR="00617950" w:rsidRPr="00617950" w:rsidRDefault="00617950" w:rsidP="005431D7">
            <w:r w:rsidRPr="00617950">
              <w:t>Indirect Effect</w:t>
            </w:r>
          </w:p>
        </w:tc>
        <w:tc>
          <w:tcPr>
            <w:tcW w:w="272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8729DF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ab=-0.017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5E0B6E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 xml:space="preserve">　</w:t>
            </w:r>
          </w:p>
        </w:tc>
        <w:tc>
          <w:tcPr>
            <w:tcW w:w="29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E9565F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Bootstrap SE=0.0022</w:t>
            </w:r>
          </w:p>
        </w:tc>
        <w:tc>
          <w:tcPr>
            <w:tcW w:w="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A36B6D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 xml:space="preserve">　</w:t>
            </w:r>
          </w:p>
        </w:tc>
        <w:tc>
          <w:tcPr>
            <w:tcW w:w="42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5D2A89" w14:textId="77777777" w:rsidR="00617950" w:rsidRPr="00617950" w:rsidRDefault="00617950" w:rsidP="005431D7">
            <w:pPr>
              <w:jc w:val="center"/>
            </w:pPr>
            <w:r w:rsidRPr="00617950">
              <w:rPr>
                <w:rFonts w:eastAsia="等线"/>
              </w:rPr>
              <w:t>Bootstrap 95% CI: -0.0219--0.0132</w:t>
            </w:r>
          </w:p>
        </w:tc>
      </w:tr>
      <w:tr w:rsidR="00617950" w:rsidRPr="00617950" w14:paraId="09EC539D" w14:textId="77777777" w:rsidTr="005431D7">
        <w:trPr>
          <w:trHeight w:val="315"/>
          <w:jc w:val="center"/>
        </w:trPr>
        <w:tc>
          <w:tcPr>
            <w:tcW w:w="130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86F8E" w14:textId="77777777" w:rsidR="00617950" w:rsidRPr="00617950" w:rsidRDefault="00617950" w:rsidP="005431D7">
            <w:r w:rsidRPr="00617950">
              <w:t>Note: Model 1</w:t>
            </w:r>
            <w:r w:rsidRPr="00617950">
              <w:rPr>
                <w:vertAlign w:val="superscript"/>
              </w:rPr>
              <w:t>a</w:t>
            </w:r>
            <w:r w:rsidRPr="00617950">
              <w:t>: dependent variable is victimization, independent variable is bullying cognition, and control variables are grade and sex; Model 2</w:t>
            </w:r>
            <w:r w:rsidRPr="00617950">
              <w:rPr>
                <w:vertAlign w:val="superscript"/>
              </w:rPr>
              <w:t>b</w:t>
            </w:r>
            <w:r w:rsidRPr="00617950">
              <w:t>: dependent variable is resilience; independent variable is bullying cognition, and control variables are grade and sex; Model 3</w:t>
            </w:r>
            <w:r w:rsidRPr="00617950">
              <w:rPr>
                <w:vertAlign w:val="superscript"/>
              </w:rPr>
              <w:t>c</w:t>
            </w:r>
            <w:r w:rsidRPr="00617950">
              <w:t>: dependent variable is victimization, independent variable is bullying cognition, and control variables are grade, sex and resilience; *</w:t>
            </w:r>
            <w:r w:rsidRPr="00617950">
              <w:rPr>
                <w:i/>
                <w:iCs/>
              </w:rPr>
              <w:t xml:space="preserve">p </w:t>
            </w:r>
            <w:r w:rsidRPr="00617950">
              <w:t>&lt; 0.05</w:t>
            </w:r>
            <w:r w:rsidRPr="00617950">
              <w:rPr>
                <w:rFonts w:hint="eastAsia"/>
              </w:rPr>
              <w:t>;</w:t>
            </w:r>
            <w:r w:rsidRPr="00617950">
              <w:t xml:space="preserve"> **</w:t>
            </w:r>
            <w:r w:rsidRPr="00617950">
              <w:rPr>
                <w:i/>
                <w:iCs/>
              </w:rPr>
              <w:t xml:space="preserve">p </w:t>
            </w:r>
            <w:r w:rsidRPr="00617950">
              <w:t>&lt; 0.01</w:t>
            </w:r>
            <w:r w:rsidRPr="00617950">
              <w:rPr>
                <w:rFonts w:hint="eastAsia"/>
              </w:rPr>
              <w:t>;</w:t>
            </w:r>
            <w:r w:rsidRPr="00617950">
              <w:t xml:space="preserve"> ***</w:t>
            </w:r>
            <w:r w:rsidRPr="00617950">
              <w:rPr>
                <w:i/>
                <w:iCs/>
              </w:rPr>
              <w:t>p</w:t>
            </w:r>
            <w:r w:rsidRPr="00617950">
              <w:t xml:space="preserve"> &lt; 0.001.</w:t>
            </w:r>
          </w:p>
        </w:tc>
      </w:tr>
    </w:tbl>
    <w:p w14:paraId="58F1AED1" w14:textId="77777777" w:rsidR="00DE23E8" w:rsidRPr="00617950" w:rsidRDefault="00DE23E8" w:rsidP="00654E8F">
      <w:pPr>
        <w:spacing w:before="240"/>
      </w:pPr>
    </w:p>
    <w:sectPr w:rsidR="00DE23E8" w:rsidRPr="00617950" w:rsidSect="00617950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CC72C8" w14:textId="77777777" w:rsidR="00E46ED9" w:rsidRDefault="00E46ED9" w:rsidP="00117666">
      <w:pPr>
        <w:spacing w:after="0"/>
      </w:pPr>
      <w:r>
        <w:separator/>
      </w:r>
    </w:p>
  </w:endnote>
  <w:endnote w:type="continuationSeparator" w:id="0">
    <w:p w14:paraId="0D7D2158" w14:textId="77777777" w:rsidR="00E46ED9" w:rsidRDefault="00E46E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A664DC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09D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A664DC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09D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F3F2DD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09D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F3F2DD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09D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92AEE7" w14:textId="77777777" w:rsidR="00E46ED9" w:rsidRDefault="00E46ED9" w:rsidP="00117666">
      <w:pPr>
        <w:spacing w:after="0"/>
      </w:pPr>
      <w:r>
        <w:separator/>
      </w:r>
    </w:p>
  </w:footnote>
  <w:footnote w:type="continuationSeparator" w:id="0">
    <w:p w14:paraId="1F0F1008" w14:textId="77777777" w:rsidR="00E46ED9" w:rsidRDefault="00E46E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992"/>
        </w:tabs>
        <w:ind w:left="992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270C7"/>
    <w:rsid w:val="00593EEA"/>
    <w:rsid w:val="005A5EEE"/>
    <w:rsid w:val="0061795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09D3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46ED9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tabs>
        <w:tab w:val="clear" w:pos="992"/>
        <w:tab w:val="num" w:pos="567"/>
      </w:tabs>
      <w:spacing w:after="200"/>
      <w:ind w:left="567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3CB6CCAF-E54F-454B-B7EE-83FAC1EC5D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3</Pages>
  <Words>372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R</cp:lastModifiedBy>
  <cp:revision>3</cp:revision>
  <cp:lastPrinted>2013-10-03T12:51:00Z</cp:lastPrinted>
  <dcterms:created xsi:type="dcterms:W3CDTF">2024-07-25T08:02:00Z</dcterms:created>
  <dcterms:modified xsi:type="dcterms:W3CDTF">2024-09-25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